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val="bestFit" w:percent="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cp:keywords/>
  <dc:language>en-US</dc:language>
  <cp:lastModifiedBy>Vinay Kampalath</cp:lastModifiedBy>
  <dcterms:modified xsi:type="dcterms:W3CDTF">2022-05-05T19:43:00Z</dcterms:modified>
  <cp:revision>4</cp:revision>
  <dc:subject/>
  <dc:title>Microsoft Word - PRISMA 2009 Checklist.doc</dc:title>
</cp:coreProperties>
</file>